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64A0" w:rsidRDefault="003364A0" w:rsidP="003364A0">
      <w:pPr>
        <w:spacing w:after="120"/>
        <w:jc w:val="both"/>
        <w:rPr>
          <w:b/>
          <w:bCs/>
          <w:kern w:val="32"/>
          <w:sz w:val="28"/>
          <w:szCs w:val="28"/>
        </w:rPr>
      </w:pPr>
      <w:r>
        <w:rPr>
          <w:b/>
          <w:bCs/>
          <w:kern w:val="32"/>
          <w:sz w:val="28"/>
          <w:szCs w:val="28"/>
        </w:rPr>
        <w:t xml:space="preserve">Appendix S4 </w:t>
      </w:r>
      <w:r>
        <w:rPr>
          <w:b/>
          <w:bCs/>
          <w:kern w:val="32"/>
          <w:sz w:val="28"/>
        </w:rPr>
        <w:t>–</w:t>
      </w:r>
      <w:r>
        <w:rPr>
          <w:b/>
          <w:bCs/>
          <w:kern w:val="32"/>
          <w:sz w:val="28"/>
          <w:szCs w:val="28"/>
        </w:rPr>
        <w:t xml:space="preserve"> Mortality rate ratios by occupational class among economically active men in 14 populations</w:t>
      </w:r>
    </w:p>
    <w:p w:rsidR="003364A0" w:rsidRDefault="003364A0" w:rsidP="003364A0">
      <w:pPr>
        <w:pStyle w:val="Beschriftung"/>
        <w:keepNext/>
        <w:jc w:val="center"/>
        <w:rPr>
          <w:rFonts w:ascii="Times New Roman" w:hAnsi="Times New Roman"/>
        </w:rPr>
      </w:pPr>
      <w:r w:rsidRPr="000B335B">
        <w:rPr>
          <w:rFonts w:ascii="Times New Roman" w:hAnsi="Times New Roman"/>
        </w:rPr>
        <w:t>Table</w:t>
      </w:r>
      <w:r>
        <w:rPr>
          <w:rFonts w:ascii="Times New Roman" w:hAnsi="Times New Roman"/>
        </w:rPr>
        <w:t xml:space="preserve"> S4.1</w:t>
      </w:r>
      <w:r w:rsidRPr="000B335B">
        <w:rPr>
          <w:rFonts w:ascii="Times New Roman" w:hAnsi="Times New Roman"/>
        </w:rPr>
        <w:t xml:space="preserve">: </w:t>
      </w:r>
      <w:r>
        <w:rPr>
          <w:rFonts w:ascii="Times New Roman" w:hAnsi="Times New Roman"/>
        </w:rPr>
        <w:t>Rate ratio</w:t>
      </w:r>
      <w:r w:rsidRPr="000B335B">
        <w:rPr>
          <w:rFonts w:ascii="Times New Roman" w:hAnsi="Times New Roman"/>
        </w:rPr>
        <w:t xml:space="preserve"> of all-cause and cause-specific mortality</w:t>
      </w:r>
      <w:r>
        <w:rPr>
          <w:rFonts w:ascii="Times New Roman" w:hAnsi="Times New Roman"/>
        </w:rPr>
        <w:t xml:space="preserve"> among</w:t>
      </w:r>
      <w:r w:rsidRPr="000B335B">
        <w:rPr>
          <w:rFonts w:ascii="Times New Roman" w:hAnsi="Times New Roman"/>
        </w:rPr>
        <w:t xml:space="preserve"> economically active men, </w:t>
      </w:r>
    </w:p>
    <w:p w:rsidR="003364A0" w:rsidRDefault="003364A0" w:rsidP="003364A0">
      <w:pPr>
        <w:pStyle w:val="Beschriftung"/>
        <w:keepNext/>
        <w:jc w:val="center"/>
        <w:rPr>
          <w:rFonts w:ascii="Times New Roman" w:hAnsi="Times New Roman"/>
        </w:rPr>
      </w:pPr>
      <w:r>
        <w:rPr>
          <w:rFonts w:ascii="Times New Roman" w:hAnsi="Times New Roman"/>
        </w:rPr>
        <w:t xml:space="preserve">age </w:t>
      </w:r>
      <w:r w:rsidRPr="000B335B">
        <w:rPr>
          <w:rFonts w:ascii="Times New Roman" w:hAnsi="Times New Roman"/>
        </w:rPr>
        <w:t>30-59.</w:t>
      </w:r>
    </w:p>
    <w:tbl>
      <w:tblPr>
        <w:tblW w:w="8336" w:type="dxa"/>
        <w:jc w:val="center"/>
        <w:tblLook w:val="04A0" w:firstRow="1" w:lastRow="0" w:firstColumn="1" w:lastColumn="0" w:noHBand="0" w:noVBand="1"/>
      </w:tblPr>
      <w:tblGrid>
        <w:gridCol w:w="1776"/>
        <w:gridCol w:w="1313"/>
        <w:gridCol w:w="1311"/>
        <w:gridCol w:w="1311"/>
        <w:gridCol w:w="1311"/>
        <w:gridCol w:w="1314"/>
      </w:tblGrid>
      <w:tr w:rsidR="003364A0" w:rsidRPr="00BD386C" w:rsidTr="00DA33F3">
        <w:trPr>
          <w:trHeight w:val="263"/>
          <w:jc w:val="center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rPr>
                <w:lang w:eastAsia="en-GB"/>
              </w:rPr>
            </w:pP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b/>
                <w:bCs/>
                <w:color w:val="000000"/>
                <w:sz w:val="18"/>
                <w:szCs w:val="18"/>
                <w:lang w:eastAsia="en-GB"/>
              </w:rPr>
              <w:t>All causes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b/>
                <w:bCs/>
                <w:color w:val="000000"/>
                <w:sz w:val="18"/>
                <w:szCs w:val="18"/>
                <w:lang w:eastAsia="en-GB"/>
              </w:rPr>
              <w:t>All cancer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b/>
                <w:bCs/>
                <w:color w:val="000000"/>
                <w:sz w:val="18"/>
                <w:szCs w:val="18"/>
                <w:lang w:eastAsia="en-GB"/>
              </w:rPr>
              <w:t>All CVD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b/>
                <w:bCs/>
                <w:color w:val="000000"/>
                <w:sz w:val="18"/>
                <w:szCs w:val="18"/>
                <w:lang w:eastAsia="en-GB"/>
              </w:rPr>
              <w:t>All external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b/>
                <w:bCs/>
                <w:color w:val="000000"/>
                <w:sz w:val="18"/>
                <w:szCs w:val="18"/>
                <w:lang w:eastAsia="en-GB"/>
              </w:rPr>
              <w:t>All other</w:t>
            </w:r>
          </w:p>
        </w:tc>
      </w:tr>
      <w:tr w:rsidR="003364A0" w:rsidRPr="00BD386C" w:rsidTr="00DA33F3">
        <w:trPr>
          <w:trHeight w:val="263"/>
          <w:jc w:val="center"/>
        </w:trPr>
        <w:tc>
          <w:tcPr>
            <w:tcW w:w="8336" w:type="dxa"/>
            <w:gridSpan w:val="6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NORTH</w:t>
            </w:r>
          </w:p>
        </w:tc>
      </w:tr>
      <w:tr w:rsidR="003364A0" w:rsidRPr="00BD386C" w:rsidTr="00DA33F3">
        <w:trPr>
          <w:trHeight w:val="263"/>
          <w:jc w:val="center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b/>
                <w:bCs/>
                <w:color w:val="000000"/>
                <w:sz w:val="18"/>
                <w:szCs w:val="18"/>
                <w:lang w:eastAsia="en-GB"/>
              </w:rPr>
              <w:t xml:space="preserve">Finland 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rPr>
                <w:sz w:val="20"/>
                <w:szCs w:val="20"/>
                <w:lang w:eastAsia="en-GB"/>
              </w:rPr>
            </w:pPr>
          </w:p>
        </w:tc>
      </w:tr>
      <w:tr w:rsidR="003364A0" w:rsidRPr="00BD386C" w:rsidTr="00DA33F3">
        <w:trPr>
          <w:trHeight w:val="263"/>
          <w:jc w:val="center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nb-NO"/>
              </w:rPr>
              <w:t>Upper non-manual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3364A0" w:rsidRPr="00BD386C" w:rsidTr="00DA33F3">
        <w:trPr>
          <w:trHeight w:val="263"/>
          <w:jc w:val="center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nb-NO"/>
              </w:rPr>
              <w:t>Lower non-manual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.43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.31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.49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.37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.63</w:t>
            </w:r>
          </w:p>
        </w:tc>
      </w:tr>
      <w:tr w:rsidR="003364A0" w:rsidRPr="00BD386C" w:rsidTr="00DA33F3">
        <w:trPr>
          <w:trHeight w:val="263"/>
          <w:jc w:val="center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nb-NO"/>
              </w:rPr>
              <w:t>Skilled manual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2.06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.55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2.35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2.47</w:t>
            </w:r>
          </w:p>
        </w:tc>
      </w:tr>
      <w:tr w:rsidR="003364A0" w:rsidRPr="00BD386C" w:rsidTr="00DA33F3">
        <w:trPr>
          <w:trHeight w:val="263"/>
          <w:jc w:val="center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nb-NO"/>
              </w:rPr>
              <w:t>Unskilled manual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2.73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.81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2.74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3.14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3.43</w:t>
            </w:r>
          </w:p>
        </w:tc>
      </w:tr>
      <w:tr w:rsidR="003364A0" w:rsidRPr="00BD386C" w:rsidTr="00DA33F3">
        <w:trPr>
          <w:trHeight w:val="263"/>
          <w:jc w:val="center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b/>
                <w:bCs/>
                <w:color w:val="000000"/>
                <w:sz w:val="18"/>
                <w:szCs w:val="18"/>
                <w:lang w:eastAsia="en-GB"/>
              </w:rPr>
              <w:t xml:space="preserve">Sweden 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</w:tr>
      <w:tr w:rsidR="003364A0" w:rsidRPr="00BD386C" w:rsidTr="00DA33F3">
        <w:trPr>
          <w:trHeight w:val="263"/>
          <w:jc w:val="center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nb-NO"/>
              </w:rPr>
              <w:t>Upper non-manual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3364A0" w:rsidRPr="00BD386C" w:rsidTr="00DA33F3">
        <w:trPr>
          <w:trHeight w:val="263"/>
          <w:jc w:val="center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nb-NO"/>
              </w:rPr>
              <w:t>Lower non-manual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.41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.21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.55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.01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2.27</w:t>
            </w:r>
          </w:p>
        </w:tc>
      </w:tr>
      <w:tr w:rsidR="003364A0" w:rsidRPr="00BD386C" w:rsidTr="00DA33F3">
        <w:trPr>
          <w:trHeight w:val="263"/>
          <w:jc w:val="center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nb-NO"/>
              </w:rPr>
              <w:t>Skilled manual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.66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.26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.62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.82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2.9</w:t>
            </w:r>
          </w:p>
        </w:tc>
      </w:tr>
      <w:tr w:rsidR="003364A0" w:rsidRPr="00BD386C" w:rsidTr="00DA33F3">
        <w:trPr>
          <w:trHeight w:val="263"/>
          <w:jc w:val="center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nb-NO"/>
              </w:rPr>
              <w:t>Unskilled manual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2.34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.8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2.43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2.47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3.83</w:t>
            </w:r>
          </w:p>
        </w:tc>
      </w:tr>
      <w:tr w:rsidR="003364A0" w:rsidRPr="00BD386C" w:rsidTr="00DA33F3">
        <w:trPr>
          <w:trHeight w:val="263"/>
          <w:jc w:val="center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b/>
                <w:bCs/>
                <w:color w:val="000000"/>
                <w:sz w:val="18"/>
                <w:szCs w:val="18"/>
                <w:lang w:eastAsia="en-GB"/>
              </w:rPr>
              <w:t xml:space="preserve">Denmark 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</w:tr>
      <w:tr w:rsidR="003364A0" w:rsidRPr="00BD386C" w:rsidTr="00DA33F3">
        <w:trPr>
          <w:trHeight w:val="263"/>
          <w:jc w:val="center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nb-NO"/>
              </w:rPr>
              <w:t>Upper non-manual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3364A0" w:rsidRPr="00BD386C" w:rsidTr="00DA33F3">
        <w:trPr>
          <w:trHeight w:val="263"/>
          <w:jc w:val="center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nb-NO"/>
              </w:rPr>
              <w:t>Lower non-manual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.21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.08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.4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.37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.15</w:t>
            </w:r>
          </w:p>
        </w:tc>
      </w:tr>
      <w:tr w:rsidR="003364A0" w:rsidRPr="00BD386C" w:rsidTr="00DA33F3">
        <w:trPr>
          <w:trHeight w:val="263"/>
          <w:jc w:val="center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nb-NO"/>
              </w:rPr>
              <w:t>Skilled manual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.85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.42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.73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2.28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.79</w:t>
            </w:r>
          </w:p>
        </w:tc>
      </w:tr>
      <w:tr w:rsidR="003364A0" w:rsidRPr="00BD386C" w:rsidTr="00DA33F3">
        <w:trPr>
          <w:trHeight w:val="263"/>
          <w:jc w:val="center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nb-NO"/>
              </w:rPr>
              <w:t>Unskilled manual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2.31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.68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2.09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2.74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2.61</w:t>
            </w:r>
          </w:p>
        </w:tc>
      </w:tr>
      <w:tr w:rsidR="003364A0" w:rsidRPr="00BD386C" w:rsidTr="00DA33F3">
        <w:trPr>
          <w:trHeight w:val="263"/>
          <w:jc w:val="center"/>
        </w:trPr>
        <w:tc>
          <w:tcPr>
            <w:tcW w:w="8336" w:type="dxa"/>
            <w:gridSpan w:val="6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WEST</w:t>
            </w:r>
          </w:p>
        </w:tc>
      </w:tr>
      <w:tr w:rsidR="003364A0" w:rsidRPr="00BD386C" w:rsidTr="00DA33F3">
        <w:trPr>
          <w:trHeight w:val="263"/>
          <w:jc w:val="center"/>
        </w:trPr>
        <w:tc>
          <w:tcPr>
            <w:tcW w:w="3089" w:type="dxa"/>
            <w:gridSpan w:val="2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b/>
                <w:bCs/>
                <w:color w:val="000000"/>
                <w:sz w:val="18"/>
                <w:szCs w:val="18"/>
                <w:lang w:eastAsia="en-GB"/>
              </w:rPr>
              <w:t>England &amp; Wales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rPr>
                <w:sz w:val="20"/>
                <w:szCs w:val="20"/>
                <w:lang w:eastAsia="en-GB"/>
              </w:rPr>
            </w:pPr>
          </w:p>
        </w:tc>
      </w:tr>
      <w:tr w:rsidR="003364A0" w:rsidRPr="00BD386C" w:rsidTr="00DA33F3">
        <w:trPr>
          <w:trHeight w:val="263"/>
          <w:jc w:val="center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nb-NO"/>
              </w:rPr>
              <w:t>Upper non-manual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3364A0" w:rsidRPr="00BD386C" w:rsidTr="00DA33F3">
        <w:trPr>
          <w:trHeight w:val="263"/>
          <w:jc w:val="center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nb-NO"/>
              </w:rPr>
              <w:t>Lower non-manual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0.94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0.71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.01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0.53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.88</w:t>
            </w:r>
          </w:p>
        </w:tc>
      </w:tr>
      <w:tr w:rsidR="003364A0" w:rsidRPr="00BD386C" w:rsidTr="00DA33F3">
        <w:trPr>
          <w:trHeight w:val="263"/>
          <w:jc w:val="center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nb-NO"/>
              </w:rPr>
              <w:t>Skilled manual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.31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.15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.51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.01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.69</w:t>
            </w:r>
          </w:p>
        </w:tc>
      </w:tr>
      <w:tr w:rsidR="003364A0" w:rsidRPr="00BD386C" w:rsidTr="00DA33F3">
        <w:trPr>
          <w:trHeight w:val="263"/>
          <w:jc w:val="center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nb-NO"/>
              </w:rPr>
              <w:t>Unskilled manual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.59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0.97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.96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.87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2.58</w:t>
            </w:r>
          </w:p>
        </w:tc>
      </w:tr>
      <w:tr w:rsidR="003364A0" w:rsidRPr="00BD386C" w:rsidTr="00DA33F3">
        <w:trPr>
          <w:trHeight w:val="263"/>
          <w:jc w:val="center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b/>
                <w:bCs/>
                <w:color w:val="000000"/>
                <w:sz w:val="18"/>
                <w:szCs w:val="18"/>
                <w:lang w:eastAsia="en-GB"/>
              </w:rPr>
              <w:t xml:space="preserve">Scotland 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</w:tr>
      <w:tr w:rsidR="003364A0" w:rsidRPr="00BD386C" w:rsidTr="00DA33F3">
        <w:trPr>
          <w:trHeight w:val="263"/>
          <w:jc w:val="center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nb-NO"/>
              </w:rPr>
              <w:t>Upper non-manual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3364A0" w:rsidRPr="00BD386C" w:rsidTr="00DA33F3">
        <w:trPr>
          <w:trHeight w:val="263"/>
          <w:jc w:val="center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nb-NO"/>
              </w:rPr>
              <w:t>Lower non-manual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.41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.21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.55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.01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2.27</w:t>
            </w:r>
          </w:p>
        </w:tc>
      </w:tr>
      <w:tr w:rsidR="003364A0" w:rsidRPr="00BD386C" w:rsidTr="00DA33F3">
        <w:trPr>
          <w:trHeight w:val="263"/>
          <w:jc w:val="center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nb-NO"/>
              </w:rPr>
              <w:t>Skilled manual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.66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.26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.62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.82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2.9</w:t>
            </w:r>
          </w:p>
        </w:tc>
      </w:tr>
      <w:tr w:rsidR="003364A0" w:rsidRPr="00BD386C" w:rsidTr="00DA33F3">
        <w:trPr>
          <w:trHeight w:val="263"/>
          <w:jc w:val="center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nb-NO"/>
              </w:rPr>
              <w:t>Unskilled manual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2.34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.8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2.43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2.47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3.83</w:t>
            </w:r>
          </w:p>
        </w:tc>
      </w:tr>
      <w:tr w:rsidR="003364A0" w:rsidRPr="00BD386C" w:rsidTr="00DA33F3">
        <w:trPr>
          <w:trHeight w:val="263"/>
          <w:jc w:val="center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b/>
                <w:bCs/>
                <w:color w:val="000000"/>
                <w:sz w:val="18"/>
                <w:szCs w:val="18"/>
                <w:lang w:eastAsia="en-GB"/>
              </w:rPr>
              <w:t xml:space="preserve">Netherlands 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</w:tr>
      <w:tr w:rsidR="003364A0" w:rsidRPr="00BD386C" w:rsidTr="00DA33F3">
        <w:trPr>
          <w:trHeight w:val="263"/>
          <w:jc w:val="center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nb-NO"/>
              </w:rPr>
              <w:t>Upper non-manual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3364A0" w:rsidRPr="00BD386C" w:rsidTr="00DA33F3">
        <w:trPr>
          <w:trHeight w:val="263"/>
          <w:jc w:val="center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nb-NO"/>
              </w:rPr>
              <w:t>Lower non-manual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.22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.1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.6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.17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3364A0" w:rsidRPr="00BD386C" w:rsidTr="00DA33F3">
        <w:trPr>
          <w:trHeight w:val="263"/>
          <w:jc w:val="center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nb-NO"/>
              </w:rPr>
              <w:t>Skilled manual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.31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.05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.71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.45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.28</w:t>
            </w:r>
          </w:p>
        </w:tc>
      </w:tr>
      <w:tr w:rsidR="003364A0" w:rsidRPr="00BD386C" w:rsidTr="00DA33F3">
        <w:trPr>
          <w:trHeight w:val="263"/>
          <w:jc w:val="center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nb-NO"/>
              </w:rPr>
              <w:t>Unskilled manual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.66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.38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.96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2.05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.68</w:t>
            </w:r>
          </w:p>
        </w:tc>
      </w:tr>
      <w:tr w:rsidR="003364A0" w:rsidRPr="00BD386C" w:rsidTr="00DA33F3">
        <w:trPr>
          <w:trHeight w:val="263"/>
          <w:jc w:val="center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b/>
                <w:bCs/>
                <w:color w:val="000000"/>
                <w:sz w:val="18"/>
                <w:szCs w:val="18"/>
                <w:lang w:eastAsia="en-GB"/>
              </w:rPr>
              <w:t xml:space="preserve">France 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</w:tr>
      <w:tr w:rsidR="003364A0" w:rsidRPr="00BD386C" w:rsidTr="00DA33F3">
        <w:trPr>
          <w:trHeight w:val="263"/>
          <w:jc w:val="center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nb-NO"/>
              </w:rPr>
              <w:t>Upper non-manual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3364A0" w:rsidRPr="00BD386C" w:rsidTr="00DA33F3">
        <w:trPr>
          <w:trHeight w:val="263"/>
          <w:jc w:val="center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nb-NO"/>
              </w:rPr>
              <w:t>Lower non-manual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.99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.71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.45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2.41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2.54</w:t>
            </w:r>
          </w:p>
        </w:tc>
      </w:tr>
      <w:tr w:rsidR="003364A0" w:rsidRPr="00BD386C" w:rsidTr="00DA33F3">
        <w:trPr>
          <w:trHeight w:val="263"/>
          <w:jc w:val="center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nb-NO"/>
              </w:rPr>
              <w:t>Skilled manual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.6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.51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.95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.54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.64</w:t>
            </w:r>
          </w:p>
        </w:tc>
      </w:tr>
      <w:tr w:rsidR="003364A0" w:rsidRPr="00BD386C" w:rsidTr="00DA33F3">
        <w:trPr>
          <w:trHeight w:val="263"/>
          <w:jc w:val="center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nb-NO"/>
              </w:rPr>
              <w:t>Unskilled manual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.95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.82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.86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2.12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2.14</w:t>
            </w:r>
          </w:p>
        </w:tc>
      </w:tr>
      <w:tr w:rsidR="003364A0" w:rsidRPr="00BD386C" w:rsidTr="00DA33F3">
        <w:trPr>
          <w:trHeight w:val="263"/>
          <w:jc w:val="center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b/>
                <w:bCs/>
                <w:color w:val="000000"/>
                <w:sz w:val="18"/>
                <w:szCs w:val="18"/>
                <w:lang w:eastAsia="en-GB"/>
              </w:rPr>
              <w:t xml:space="preserve">Switzerland 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</w:tr>
      <w:tr w:rsidR="003364A0" w:rsidRPr="00BD386C" w:rsidTr="00DA33F3">
        <w:trPr>
          <w:trHeight w:val="263"/>
          <w:jc w:val="center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Upper non-manual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3364A0" w:rsidRPr="00BD386C" w:rsidTr="00DA33F3">
        <w:trPr>
          <w:trHeight w:val="263"/>
          <w:jc w:val="center"/>
        </w:trPr>
        <w:tc>
          <w:tcPr>
            <w:tcW w:w="3089" w:type="dxa"/>
            <w:gridSpan w:val="2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Lower non-manual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rPr>
                <w:sz w:val="20"/>
                <w:szCs w:val="20"/>
                <w:lang w:eastAsia="en-GB"/>
              </w:rPr>
            </w:pPr>
          </w:p>
        </w:tc>
      </w:tr>
      <w:tr w:rsidR="003364A0" w:rsidRPr="00BD386C" w:rsidTr="00DA33F3">
        <w:trPr>
          <w:trHeight w:val="263"/>
          <w:jc w:val="center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Skilled manual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.67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.76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.58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.7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.83</w:t>
            </w:r>
          </w:p>
        </w:tc>
      </w:tr>
      <w:tr w:rsidR="003364A0" w:rsidRPr="00BD386C" w:rsidTr="00DA33F3">
        <w:trPr>
          <w:trHeight w:val="263"/>
          <w:jc w:val="center"/>
        </w:trPr>
        <w:tc>
          <w:tcPr>
            <w:tcW w:w="3089" w:type="dxa"/>
            <w:gridSpan w:val="2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Unskilled manual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rPr>
                <w:sz w:val="20"/>
                <w:szCs w:val="20"/>
                <w:lang w:eastAsia="en-GB"/>
              </w:rPr>
            </w:pPr>
          </w:p>
        </w:tc>
      </w:tr>
      <w:tr w:rsidR="003364A0" w:rsidRPr="00BD386C" w:rsidTr="00DA33F3">
        <w:trPr>
          <w:trHeight w:val="263"/>
          <w:jc w:val="center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b/>
                <w:bCs/>
                <w:color w:val="000000"/>
                <w:sz w:val="18"/>
                <w:szCs w:val="18"/>
                <w:lang w:eastAsia="en-GB"/>
              </w:rPr>
              <w:t xml:space="preserve">Austria 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rPr>
                <w:sz w:val="20"/>
                <w:szCs w:val="20"/>
                <w:lang w:eastAsia="en-GB"/>
              </w:rPr>
            </w:pPr>
          </w:p>
        </w:tc>
      </w:tr>
      <w:tr w:rsidR="003364A0" w:rsidRPr="00BD386C" w:rsidTr="00DA33F3">
        <w:trPr>
          <w:trHeight w:val="263"/>
          <w:jc w:val="center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Upper non-manual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3364A0" w:rsidRPr="00BD386C" w:rsidTr="00DA33F3">
        <w:trPr>
          <w:trHeight w:val="263"/>
          <w:jc w:val="center"/>
        </w:trPr>
        <w:tc>
          <w:tcPr>
            <w:tcW w:w="3089" w:type="dxa"/>
            <w:gridSpan w:val="2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Lower non-manual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rPr>
                <w:sz w:val="20"/>
                <w:szCs w:val="20"/>
                <w:lang w:eastAsia="en-GB"/>
              </w:rPr>
            </w:pPr>
          </w:p>
        </w:tc>
      </w:tr>
      <w:tr w:rsidR="003364A0" w:rsidRPr="00BD386C" w:rsidTr="00DA33F3">
        <w:trPr>
          <w:trHeight w:val="263"/>
          <w:jc w:val="center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Skilled manual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.34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.13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.19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.58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.69</w:t>
            </w:r>
          </w:p>
        </w:tc>
      </w:tr>
      <w:tr w:rsidR="003364A0" w:rsidRPr="00BD386C" w:rsidTr="00DA33F3">
        <w:trPr>
          <w:trHeight w:val="263"/>
          <w:jc w:val="center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Unskilled manual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.45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.49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.48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.16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.95</w:t>
            </w:r>
          </w:p>
        </w:tc>
      </w:tr>
    </w:tbl>
    <w:p w:rsidR="003364A0" w:rsidRDefault="003364A0" w:rsidP="003364A0">
      <w:pPr>
        <w:spacing w:line="480" w:lineRule="auto"/>
      </w:pPr>
    </w:p>
    <w:tbl>
      <w:tblPr>
        <w:tblW w:w="8384" w:type="dxa"/>
        <w:jc w:val="center"/>
        <w:tblLook w:val="04A0" w:firstRow="1" w:lastRow="0" w:firstColumn="1" w:lastColumn="0" w:noHBand="0" w:noVBand="1"/>
      </w:tblPr>
      <w:tblGrid>
        <w:gridCol w:w="1829"/>
        <w:gridCol w:w="1315"/>
        <w:gridCol w:w="1339"/>
        <w:gridCol w:w="1191"/>
        <w:gridCol w:w="1486"/>
        <w:gridCol w:w="1224"/>
      </w:tblGrid>
      <w:tr w:rsidR="003364A0" w:rsidRPr="00BD386C" w:rsidTr="00DA33F3">
        <w:trPr>
          <w:trHeight w:val="295"/>
          <w:jc w:val="center"/>
        </w:trPr>
        <w:tc>
          <w:tcPr>
            <w:tcW w:w="8384" w:type="dxa"/>
            <w:gridSpan w:val="6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lastRenderedPageBreak/>
              <w:t>SOUTH</w:t>
            </w:r>
          </w:p>
        </w:tc>
      </w:tr>
      <w:tr w:rsidR="003364A0" w:rsidRPr="00BD386C" w:rsidTr="00DA33F3">
        <w:trPr>
          <w:trHeight w:val="295"/>
          <w:jc w:val="center"/>
        </w:trPr>
        <w:tc>
          <w:tcPr>
            <w:tcW w:w="3144" w:type="dxa"/>
            <w:gridSpan w:val="2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b/>
                <w:bCs/>
                <w:color w:val="000000"/>
                <w:sz w:val="18"/>
                <w:szCs w:val="18"/>
                <w:lang w:eastAsia="en-GB"/>
              </w:rPr>
              <w:t>Spain (Basque)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rPr>
                <w:sz w:val="20"/>
                <w:szCs w:val="20"/>
                <w:lang w:eastAsia="en-GB"/>
              </w:rPr>
            </w:pPr>
          </w:p>
        </w:tc>
      </w:tr>
      <w:tr w:rsidR="003364A0" w:rsidRPr="00BD386C" w:rsidTr="00DA33F3">
        <w:trPr>
          <w:trHeight w:val="295"/>
          <w:jc w:val="center"/>
        </w:trPr>
        <w:tc>
          <w:tcPr>
            <w:tcW w:w="1829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nb-NO"/>
              </w:rPr>
              <w:t>Upper non-manual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3364A0" w:rsidRPr="00BD386C" w:rsidTr="00DA33F3">
        <w:trPr>
          <w:trHeight w:val="295"/>
          <w:jc w:val="center"/>
        </w:trPr>
        <w:tc>
          <w:tcPr>
            <w:tcW w:w="1829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nb-NO"/>
              </w:rPr>
              <w:t>Lower non-manual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.41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.33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.49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.57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.45</w:t>
            </w:r>
          </w:p>
        </w:tc>
      </w:tr>
      <w:tr w:rsidR="003364A0" w:rsidRPr="00BD386C" w:rsidTr="00DA33F3">
        <w:trPr>
          <w:trHeight w:val="295"/>
          <w:jc w:val="center"/>
        </w:trPr>
        <w:tc>
          <w:tcPr>
            <w:tcW w:w="1829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nb-NO"/>
              </w:rPr>
              <w:t>Skilled manual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.62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.39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.6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2.37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.83</w:t>
            </w:r>
          </w:p>
        </w:tc>
      </w:tr>
      <w:tr w:rsidR="003364A0" w:rsidRPr="00BD386C" w:rsidTr="00DA33F3">
        <w:trPr>
          <w:trHeight w:val="295"/>
          <w:jc w:val="center"/>
        </w:trPr>
        <w:tc>
          <w:tcPr>
            <w:tcW w:w="1829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nb-NO"/>
              </w:rPr>
              <w:t>Unskilled manual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.87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.6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.74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2.34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2.6</w:t>
            </w:r>
          </w:p>
        </w:tc>
      </w:tr>
      <w:tr w:rsidR="003364A0" w:rsidRPr="00BD386C" w:rsidTr="00DA33F3">
        <w:trPr>
          <w:trHeight w:val="295"/>
          <w:jc w:val="center"/>
        </w:trPr>
        <w:tc>
          <w:tcPr>
            <w:tcW w:w="3144" w:type="dxa"/>
            <w:gridSpan w:val="2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b/>
                <w:bCs/>
                <w:color w:val="000000"/>
                <w:sz w:val="18"/>
                <w:szCs w:val="18"/>
                <w:lang w:eastAsia="en-GB"/>
              </w:rPr>
              <w:t>Spain (Madrid)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</w:tr>
      <w:tr w:rsidR="003364A0" w:rsidRPr="00BD386C" w:rsidTr="00DA33F3">
        <w:trPr>
          <w:trHeight w:val="295"/>
          <w:jc w:val="center"/>
        </w:trPr>
        <w:tc>
          <w:tcPr>
            <w:tcW w:w="1829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nb-NO"/>
              </w:rPr>
              <w:t>Upper non-manual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3364A0" w:rsidRPr="00BD386C" w:rsidTr="00DA33F3">
        <w:trPr>
          <w:trHeight w:val="295"/>
          <w:jc w:val="center"/>
        </w:trPr>
        <w:tc>
          <w:tcPr>
            <w:tcW w:w="1829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nb-NO"/>
              </w:rPr>
              <w:t>Lower non-manual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.33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.1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.51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.48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.58</w:t>
            </w:r>
          </w:p>
        </w:tc>
      </w:tr>
      <w:tr w:rsidR="003364A0" w:rsidRPr="00BD386C" w:rsidTr="00DA33F3">
        <w:trPr>
          <w:trHeight w:val="295"/>
          <w:jc w:val="center"/>
        </w:trPr>
        <w:tc>
          <w:tcPr>
            <w:tcW w:w="1829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nb-NO"/>
              </w:rPr>
              <w:t>Skilled manual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.4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.28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.24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.87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.56</w:t>
            </w:r>
          </w:p>
        </w:tc>
      </w:tr>
      <w:tr w:rsidR="003364A0" w:rsidRPr="00BD386C" w:rsidTr="00DA33F3">
        <w:trPr>
          <w:trHeight w:val="295"/>
          <w:jc w:val="center"/>
        </w:trPr>
        <w:tc>
          <w:tcPr>
            <w:tcW w:w="1829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nb-NO"/>
              </w:rPr>
              <w:t>Unskilled manual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.71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.54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.47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.58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2.29</w:t>
            </w:r>
          </w:p>
        </w:tc>
      </w:tr>
      <w:tr w:rsidR="003364A0" w:rsidRPr="00BD386C" w:rsidTr="00DA33F3">
        <w:trPr>
          <w:trHeight w:val="295"/>
          <w:jc w:val="center"/>
        </w:trPr>
        <w:tc>
          <w:tcPr>
            <w:tcW w:w="1829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b/>
                <w:bCs/>
                <w:color w:val="000000"/>
                <w:sz w:val="18"/>
                <w:szCs w:val="18"/>
                <w:lang w:eastAsia="en-GB"/>
              </w:rPr>
              <w:t>Italy (Turin)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</w:tr>
      <w:tr w:rsidR="003364A0" w:rsidRPr="00BD386C" w:rsidTr="00DA33F3">
        <w:trPr>
          <w:trHeight w:val="295"/>
          <w:jc w:val="center"/>
        </w:trPr>
        <w:tc>
          <w:tcPr>
            <w:tcW w:w="1829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nb-NO"/>
              </w:rPr>
              <w:t>Upper non-manual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3364A0" w:rsidRPr="00BD386C" w:rsidTr="00DA33F3">
        <w:trPr>
          <w:trHeight w:val="295"/>
          <w:jc w:val="center"/>
        </w:trPr>
        <w:tc>
          <w:tcPr>
            <w:tcW w:w="1829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nb-NO"/>
              </w:rPr>
              <w:t>Lower non-manual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.2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.3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.07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0.88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.58</w:t>
            </w:r>
          </w:p>
        </w:tc>
      </w:tr>
      <w:tr w:rsidR="003364A0" w:rsidRPr="00BD386C" w:rsidTr="00DA33F3">
        <w:trPr>
          <w:trHeight w:val="295"/>
          <w:jc w:val="center"/>
        </w:trPr>
        <w:tc>
          <w:tcPr>
            <w:tcW w:w="1829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nb-NO"/>
              </w:rPr>
              <w:t>Skilled manual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.44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.58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.28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.01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.92</w:t>
            </w:r>
          </w:p>
        </w:tc>
      </w:tr>
      <w:tr w:rsidR="003364A0" w:rsidRPr="00BD386C" w:rsidTr="00DA33F3">
        <w:trPr>
          <w:trHeight w:val="295"/>
          <w:jc w:val="center"/>
        </w:trPr>
        <w:tc>
          <w:tcPr>
            <w:tcW w:w="1829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nb-NO"/>
              </w:rPr>
              <w:t>Unskilled manual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.69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.69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.25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.41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3.06</w:t>
            </w:r>
          </w:p>
        </w:tc>
      </w:tr>
      <w:tr w:rsidR="003364A0" w:rsidRPr="00BD386C" w:rsidTr="00DA33F3">
        <w:trPr>
          <w:trHeight w:val="295"/>
          <w:jc w:val="center"/>
        </w:trPr>
        <w:tc>
          <w:tcPr>
            <w:tcW w:w="3144" w:type="dxa"/>
            <w:gridSpan w:val="2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b/>
                <w:bCs/>
                <w:color w:val="000000"/>
                <w:sz w:val="18"/>
                <w:szCs w:val="18"/>
                <w:lang w:eastAsia="en-GB"/>
              </w:rPr>
              <w:t>Italy (Tuscany)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</w:tr>
      <w:tr w:rsidR="003364A0" w:rsidRPr="00BD386C" w:rsidTr="00DA33F3">
        <w:trPr>
          <w:trHeight w:val="295"/>
          <w:jc w:val="center"/>
        </w:trPr>
        <w:tc>
          <w:tcPr>
            <w:tcW w:w="1829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nb-NO"/>
              </w:rPr>
              <w:t>Upper non-manual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3364A0" w:rsidRPr="00BD386C" w:rsidTr="00DA33F3">
        <w:trPr>
          <w:trHeight w:val="295"/>
          <w:jc w:val="center"/>
        </w:trPr>
        <w:tc>
          <w:tcPr>
            <w:tcW w:w="1829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nb-NO"/>
              </w:rPr>
              <w:t>Lower non-manual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.18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.35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0.88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0.89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.42</w:t>
            </w:r>
          </w:p>
        </w:tc>
      </w:tr>
      <w:tr w:rsidR="003364A0" w:rsidRPr="00BD386C" w:rsidTr="00DA33F3">
        <w:trPr>
          <w:trHeight w:val="295"/>
          <w:jc w:val="center"/>
        </w:trPr>
        <w:tc>
          <w:tcPr>
            <w:tcW w:w="1829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nb-NO"/>
              </w:rPr>
              <w:t>Skilled manual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.31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.25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.09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.67</w:t>
            </w:r>
          </w:p>
        </w:tc>
      </w:tr>
      <w:tr w:rsidR="003364A0" w:rsidRPr="00BD386C" w:rsidTr="00DA33F3">
        <w:trPr>
          <w:trHeight w:val="295"/>
          <w:jc w:val="center"/>
        </w:trPr>
        <w:tc>
          <w:tcPr>
            <w:tcW w:w="1829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nb-NO"/>
              </w:rPr>
              <w:t>Unskilled manual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.34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.28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.14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.38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.78</w:t>
            </w:r>
          </w:p>
        </w:tc>
      </w:tr>
      <w:tr w:rsidR="003364A0" w:rsidRPr="00BD386C" w:rsidTr="00DA33F3">
        <w:trPr>
          <w:trHeight w:val="295"/>
          <w:jc w:val="center"/>
        </w:trPr>
        <w:tc>
          <w:tcPr>
            <w:tcW w:w="8384" w:type="dxa"/>
            <w:gridSpan w:val="6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BALTIC</w:t>
            </w:r>
          </w:p>
        </w:tc>
      </w:tr>
      <w:tr w:rsidR="003364A0" w:rsidRPr="00BD386C" w:rsidTr="00DA33F3">
        <w:trPr>
          <w:trHeight w:val="295"/>
          <w:jc w:val="center"/>
        </w:trPr>
        <w:tc>
          <w:tcPr>
            <w:tcW w:w="1829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b/>
                <w:bCs/>
                <w:color w:val="000000"/>
                <w:sz w:val="18"/>
                <w:szCs w:val="18"/>
                <w:lang w:eastAsia="en-GB"/>
              </w:rPr>
              <w:t xml:space="preserve">Lithuania 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</w:tr>
      <w:tr w:rsidR="003364A0" w:rsidRPr="00BD386C" w:rsidTr="00DA33F3">
        <w:trPr>
          <w:trHeight w:val="295"/>
          <w:jc w:val="center"/>
        </w:trPr>
        <w:tc>
          <w:tcPr>
            <w:tcW w:w="1829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nb-NO"/>
              </w:rPr>
              <w:t>Upper non-manual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3364A0" w:rsidRPr="00BD386C" w:rsidTr="00DA33F3">
        <w:trPr>
          <w:trHeight w:val="295"/>
          <w:jc w:val="center"/>
        </w:trPr>
        <w:tc>
          <w:tcPr>
            <w:tcW w:w="1829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nb-NO"/>
              </w:rPr>
              <w:t>Lower non-manual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.32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.56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.27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.08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2.22</w:t>
            </w:r>
          </w:p>
        </w:tc>
      </w:tr>
      <w:tr w:rsidR="003364A0" w:rsidRPr="00BD386C" w:rsidTr="00DA33F3">
        <w:trPr>
          <w:trHeight w:val="295"/>
          <w:jc w:val="center"/>
        </w:trPr>
        <w:tc>
          <w:tcPr>
            <w:tcW w:w="1829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nb-NO"/>
              </w:rPr>
              <w:t>Skilled manual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.74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.59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.54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.89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2.27</w:t>
            </w:r>
          </w:p>
        </w:tc>
      </w:tr>
      <w:tr w:rsidR="003364A0" w:rsidRPr="00BD386C" w:rsidTr="00DA33F3">
        <w:trPr>
          <w:trHeight w:val="295"/>
          <w:jc w:val="center"/>
        </w:trPr>
        <w:tc>
          <w:tcPr>
            <w:tcW w:w="1829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nb-NO"/>
              </w:rPr>
              <w:t>Unskilled manual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.78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.51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1.52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2.1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:rsidR="003364A0" w:rsidRPr="00BD386C" w:rsidRDefault="003364A0" w:rsidP="00DA33F3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BD386C">
              <w:rPr>
                <w:color w:val="000000"/>
                <w:sz w:val="18"/>
                <w:szCs w:val="18"/>
                <w:lang w:eastAsia="en-GB"/>
              </w:rPr>
              <w:t>2.17</w:t>
            </w:r>
          </w:p>
        </w:tc>
      </w:tr>
    </w:tbl>
    <w:p w:rsidR="003364A0" w:rsidRDefault="003364A0" w:rsidP="003364A0">
      <w:pPr>
        <w:spacing w:line="480" w:lineRule="auto"/>
      </w:pPr>
    </w:p>
    <w:p w:rsidR="003364A0" w:rsidRDefault="003364A0" w:rsidP="003364A0"/>
    <w:p w:rsidR="00586A3D" w:rsidRDefault="00586A3D">
      <w:bookmarkStart w:id="0" w:name="_GoBack"/>
      <w:bookmarkEnd w:id="0"/>
    </w:p>
    <w:sectPr w:rsidR="00586A3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64A0"/>
    <w:rsid w:val="00005BFD"/>
    <w:rsid w:val="00066181"/>
    <w:rsid w:val="00072AEC"/>
    <w:rsid w:val="000C4E79"/>
    <w:rsid w:val="000D5CA0"/>
    <w:rsid w:val="000E47ED"/>
    <w:rsid w:val="000F665E"/>
    <w:rsid w:val="00101D34"/>
    <w:rsid w:val="00102B8C"/>
    <w:rsid w:val="0010374A"/>
    <w:rsid w:val="00113268"/>
    <w:rsid w:val="00116F4C"/>
    <w:rsid w:val="001267F8"/>
    <w:rsid w:val="00141E04"/>
    <w:rsid w:val="00181261"/>
    <w:rsid w:val="001C3341"/>
    <w:rsid w:val="001C5C01"/>
    <w:rsid w:val="001D2E05"/>
    <w:rsid w:val="001D73CC"/>
    <w:rsid w:val="0020018E"/>
    <w:rsid w:val="0022364E"/>
    <w:rsid w:val="00252D78"/>
    <w:rsid w:val="002654E7"/>
    <w:rsid w:val="002809AF"/>
    <w:rsid w:val="0029395A"/>
    <w:rsid w:val="002D2B5C"/>
    <w:rsid w:val="003311A7"/>
    <w:rsid w:val="003364A0"/>
    <w:rsid w:val="00375FDF"/>
    <w:rsid w:val="00390A64"/>
    <w:rsid w:val="003E7008"/>
    <w:rsid w:val="004254B0"/>
    <w:rsid w:val="00432A49"/>
    <w:rsid w:val="00477F91"/>
    <w:rsid w:val="00480FE4"/>
    <w:rsid w:val="00495570"/>
    <w:rsid w:val="004A71FC"/>
    <w:rsid w:val="004B0E78"/>
    <w:rsid w:val="004C47B8"/>
    <w:rsid w:val="004C5547"/>
    <w:rsid w:val="004E4205"/>
    <w:rsid w:val="005336F4"/>
    <w:rsid w:val="005364A7"/>
    <w:rsid w:val="00586A3D"/>
    <w:rsid w:val="005A5E0B"/>
    <w:rsid w:val="005D4A14"/>
    <w:rsid w:val="00613290"/>
    <w:rsid w:val="00637F61"/>
    <w:rsid w:val="00676D8F"/>
    <w:rsid w:val="00680059"/>
    <w:rsid w:val="00681548"/>
    <w:rsid w:val="006B0A4D"/>
    <w:rsid w:val="006C0CFD"/>
    <w:rsid w:val="006D1134"/>
    <w:rsid w:val="006E149B"/>
    <w:rsid w:val="006E55EA"/>
    <w:rsid w:val="006E62E1"/>
    <w:rsid w:val="006F1273"/>
    <w:rsid w:val="00742723"/>
    <w:rsid w:val="0075642B"/>
    <w:rsid w:val="00756778"/>
    <w:rsid w:val="0077101A"/>
    <w:rsid w:val="00783CDB"/>
    <w:rsid w:val="00793B7A"/>
    <w:rsid w:val="00794257"/>
    <w:rsid w:val="007B13F0"/>
    <w:rsid w:val="007B7679"/>
    <w:rsid w:val="007D1E8B"/>
    <w:rsid w:val="007F3E3E"/>
    <w:rsid w:val="008142B7"/>
    <w:rsid w:val="00851328"/>
    <w:rsid w:val="00855E1E"/>
    <w:rsid w:val="00870425"/>
    <w:rsid w:val="00873E53"/>
    <w:rsid w:val="00896408"/>
    <w:rsid w:val="008A62AF"/>
    <w:rsid w:val="008B317B"/>
    <w:rsid w:val="008B3434"/>
    <w:rsid w:val="008C3046"/>
    <w:rsid w:val="008D16B3"/>
    <w:rsid w:val="008D7874"/>
    <w:rsid w:val="008E57AA"/>
    <w:rsid w:val="008E6499"/>
    <w:rsid w:val="0091149C"/>
    <w:rsid w:val="00916053"/>
    <w:rsid w:val="009309CC"/>
    <w:rsid w:val="0093794B"/>
    <w:rsid w:val="00942490"/>
    <w:rsid w:val="0095235D"/>
    <w:rsid w:val="00970CD9"/>
    <w:rsid w:val="00981CE0"/>
    <w:rsid w:val="009874DD"/>
    <w:rsid w:val="00993AFA"/>
    <w:rsid w:val="0099424F"/>
    <w:rsid w:val="009949DA"/>
    <w:rsid w:val="00994CEE"/>
    <w:rsid w:val="009B7B9C"/>
    <w:rsid w:val="009C2CC0"/>
    <w:rsid w:val="009D02FF"/>
    <w:rsid w:val="009F6BB5"/>
    <w:rsid w:val="00A13942"/>
    <w:rsid w:val="00A17DA3"/>
    <w:rsid w:val="00A31B71"/>
    <w:rsid w:val="00A64054"/>
    <w:rsid w:val="00A775D4"/>
    <w:rsid w:val="00A77855"/>
    <w:rsid w:val="00A94836"/>
    <w:rsid w:val="00A963CB"/>
    <w:rsid w:val="00AE0A75"/>
    <w:rsid w:val="00AE2922"/>
    <w:rsid w:val="00AF473E"/>
    <w:rsid w:val="00B30718"/>
    <w:rsid w:val="00B75F0D"/>
    <w:rsid w:val="00BA7E39"/>
    <w:rsid w:val="00BB140C"/>
    <w:rsid w:val="00BF3D94"/>
    <w:rsid w:val="00C02369"/>
    <w:rsid w:val="00C17688"/>
    <w:rsid w:val="00C27EB9"/>
    <w:rsid w:val="00C4338E"/>
    <w:rsid w:val="00C44DCC"/>
    <w:rsid w:val="00C6271B"/>
    <w:rsid w:val="00CD506D"/>
    <w:rsid w:val="00CD5156"/>
    <w:rsid w:val="00CF0F7D"/>
    <w:rsid w:val="00D16E84"/>
    <w:rsid w:val="00D97BB5"/>
    <w:rsid w:val="00DB3407"/>
    <w:rsid w:val="00DB6BA6"/>
    <w:rsid w:val="00DC050C"/>
    <w:rsid w:val="00DD46C4"/>
    <w:rsid w:val="00DE249A"/>
    <w:rsid w:val="00E116A3"/>
    <w:rsid w:val="00E43C26"/>
    <w:rsid w:val="00E521DB"/>
    <w:rsid w:val="00E75A65"/>
    <w:rsid w:val="00EA2299"/>
    <w:rsid w:val="00EA7A18"/>
    <w:rsid w:val="00EB373E"/>
    <w:rsid w:val="00ED3513"/>
    <w:rsid w:val="00EF5CC4"/>
    <w:rsid w:val="00F15CBC"/>
    <w:rsid w:val="00F314D6"/>
    <w:rsid w:val="00F41464"/>
    <w:rsid w:val="00FA2815"/>
    <w:rsid w:val="00FC592C"/>
    <w:rsid w:val="00FE3AE0"/>
    <w:rsid w:val="00FE3B95"/>
    <w:rsid w:val="00FF4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4614733-4072-436C-A6B7-4D28DA294B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364A0"/>
    <w:pPr>
      <w:jc w:val="lef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qFormat/>
    <w:rsid w:val="003364A0"/>
    <w:rPr>
      <w:rFonts w:ascii="Garamond" w:hAnsi="Garamond"/>
      <w:b/>
      <w:bCs/>
      <w:sz w:val="20"/>
      <w:szCs w:val="20"/>
      <w:lang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2</Words>
  <Characters>2238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T-M</dc:creator>
  <cp:keywords/>
  <dc:description/>
  <cp:lastModifiedBy>MT-M</cp:lastModifiedBy>
  <cp:revision>1</cp:revision>
  <dcterms:created xsi:type="dcterms:W3CDTF">2014-09-09T06:41:00Z</dcterms:created>
  <dcterms:modified xsi:type="dcterms:W3CDTF">2014-09-09T06:43:00Z</dcterms:modified>
</cp:coreProperties>
</file>